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7EC2" w:rsidRPr="00DC4DFD" w:rsidRDefault="00847EC2" w:rsidP="00847EC2">
      <w:pPr>
        <w:widowControl/>
        <w:spacing w:line="480" w:lineRule="auto"/>
        <w:jc w:val="left"/>
        <w:rPr>
          <w:color w:val="000000"/>
          <w:sz w:val="24"/>
        </w:rPr>
      </w:pPr>
      <w:r w:rsidRPr="00DC4DFD">
        <w:rPr>
          <w:rFonts w:hint="eastAsia"/>
          <w:b/>
          <w:color w:val="000000"/>
          <w:sz w:val="24"/>
        </w:rPr>
        <w:t xml:space="preserve">Table S2. </w:t>
      </w:r>
      <w:r w:rsidRPr="00DC4DFD">
        <w:rPr>
          <w:color w:val="000000"/>
          <w:sz w:val="24"/>
        </w:rPr>
        <w:t xml:space="preserve">Prediction of </w:t>
      </w:r>
      <w:r w:rsidRPr="00DC4DFD">
        <w:rPr>
          <w:rFonts w:hint="eastAsia"/>
          <w:i/>
          <w:color w:val="000000"/>
          <w:sz w:val="24"/>
        </w:rPr>
        <w:t>Ta</w:t>
      </w:r>
      <w:r w:rsidRPr="00DC4DFD">
        <w:rPr>
          <w:i/>
          <w:color w:val="000000"/>
          <w:sz w:val="24"/>
        </w:rPr>
        <w:t>SYP71</w:t>
      </w:r>
      <w:r w:rsidR="002773D4" w:rsidRPr="00DC4DFD">
        <w:rPr>
          <w:color w:val="000000"/>
          <w:sz w:val="24"/>
        </w:rPr>
        <w:t>-</w:t>
      </w:r>
      <w:r w:rsidR="002773D4" w:rsidRPr="00DC4DFD">
        <w:rPr>
          <w:rFonts w:hint="eastAsia"/>
          <w:color w:val="000000"/>
          <w:sz w:val="24"/>
        </w:rPr>
        <w:t>VIGS</w:t>
      </w:r>
      <w:r w:rsidR="002773D4" w:rsidRPr="00DC4DFD">
        <w:rPr>
          <w:i/>
          <w:color w:val="000000"/>
          <w:sz w:val="24"/>
        </w:rPr>
        <w:t xml:space="preserve"> </w:t>
      </w:r>
      <w:r w:rsidR="002773D4" w:rsidRPr="00DC4DFD">
        <w:rPr>
          <w:rFonts w:hint="eastAsia"/>
          <w:color w:val="000000"/>
          <w:sz w:val="24"/>
        </w:rPr>
        <w:t>construct</w:t>
      </w:r>
      <w:r w:rsidRPr="00DC4DFD">
        <w:rPr>
          <w:color w:val="000000"/>
          <w:sz w:val="24"/>
        </w:rPr>
        <w:t xml:space="preserve"> off-target transcripts</w:t>
      </w:r>
      <w:r w:rsidRPr="00DC4DFD">
        <w:rPr>
          <w:rFonts w:hint="eastAsia"/>
          <w:color w:val="000000"/>
          <w:sz w:val="24"/>
          <w:vertAlign w:val="superscript"/>
        </w:rPr>
        <w:t xml:space="preserve"> a</w:t>
      </w:r>
      <w:r w:rsidRPr="00DC4DFD">
        <w:rPr>
          <w:rFonts w:hint="eastAsia"/>
          <w:color w:val="000000"/>
          <w:sz w:val="24"/>
        </w:rPr>
        <w:t xml:space="preserve">.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20"/>
        <w:gridCol w:w="1941"/>
        <w:gridCol w:w="1134"/>
        <w:gridCol w:w="1559"/>
        <w:gridCol w:w="2352"/>
      </w:tblGrid>
      <w:tr w:rsidR="005031A6" w:rsidRPr="00DC4DFD" w:rsidTr="00DC4DFD">
        <w:trPr>
          <w:jc w:val="center"/>
        </w:trPr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31A6" w:rsidRPr="00DC4DFD" w:rsidRDefault="005031A6" w:rsidP="00DC4DFD">
            <w:pPr>
              <w:spacing w:beforeLines="50" w:before="156" w:afterLines="50" w:after="156"/>
              <w:jc w:val="center"/>
              <w:rPr>
                <w:color w:val="000000"/>
                <w:sz w:val="24"/>
              </w:rPr>
            </w:pP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1A6" w:rsidRPr="00DC4DFD" w:rsidRDefault="005031A6" w:rsidP="00DC4DFD">
            <w:pPr>
              <w:spacing w:beforeLines="50" w:before="156" w:afterLines="50" w:after="156"/>
              <w:jc w:val="center"/>
              <w:rPr>
                <w:color w:val="000000"/>
                <w:sz w:val="24"/>
              </w:rPr>
            </w:pPr>
            <w:r w:rsidRPr="00DC4DFD">
              <w:rPr>
                <w:rFonts w:hint="eastAsia"/>
                <w:color w:val="000000"/>
                <w:sz w:val="24"/>
              </w:rPr>
              <w:t>Database</w:t>
            </w:r>
            <w:r w:rsidRPr="00DC4DFD">
              <w:rPr>
                <w:color w:val="000000"/>
                <w:sz w:val="24"/>
              </w:rPr>
              <w:t xml:space="preserve"> I</w:t>
            </w:r>
            <w:r w:rsidRPr="00DC4DFD">
              <w:rPr>
                <w:rFonts w:hint="eastAsia"/>
                <w:color w:val="000000"/>
                <w:sz w:val="24"/>
              </w:rPr>
              <w:t>D</w:t>
            </w:r>
            <w:r w:rsidR="00351FAB" w:rsidRPr="00DC4DFD">
              <w:rPr>
                <w:rFonts w:hint="eastAsia"/>
                <w:color w:val="000000"/>
                <w:sz w:val="24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31A6" w:rsidRPr="00DC4DFD" w:rsidRDefault="005031A6" w:rsidP="00DC4DFD">
            <w:pPr>
              <w:spacing w:beforeLines="50" w:before="156" w:afterLines="50" w:after="156"/>
              <w:jc w:val="center"/>
              <w:rPr>
                <w:color w:val="000000"/>
                <w:sz w:val="24"/>
              </w:rPr>
            </w:pPr>
            <w:r w:rsidRPr="00DC4DFD">
              <w:rPr>
                <w:color w:val="000000"/>
                <w:sz w:val="24"/>
              </w:rPr>
              <w:t>All hi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31A6" w:rsidRPr="00DC4DFD" w:rsidRDefault="005031A6" w:rsidP="00DC4DFD">
            <w:pPr>
              <w:spacing w:beforeLines="50" w:before="156" w:afterLines="50" w:after="156"/>
              <w:jc w:val="center"/>
              <w:rPr>
                <w:color w:val="000000"/>
                <w:sz w:val="24"/>
              </w:rPr>
            </w:pPr>
            <w:r w:rsidRPr="00DC4DFD">
              <w:rPr>
                <w:color w:val="000000"/>
                <w:sz w:val="24"/>
              </w:rPr>
              <w:t>Efﬁcient hits</w:t>
            </w: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1A6" w:rsidRPr="00DC4DFD" w:rsidRDefault="005031A6" w:rsidP="00DC4DFD">
            <w:pPr>
              <w:spacing w:beforeLines="50" w:before="156" w:afterLines="50" w:after="156"/>
              <w:jc w:val="center"/>
              <w:rPr>
                <w:color w:val="000000"/>
                <w:sz w:val="24"/>
              </w:rPr>
            </w:pPr>
            <w:r w:rsidRPr="00DC4DFD">
              <w:rPr>
                <w:rFonts w:hint="eastAsia"/>
                <w:color w:val="000000"/>
                <w:sz w:val="24"/>
              </w:rPr>
              <w:t>Blast</w:t>
            </w:r>
            <w:r w:rsidRPr="00DC4DFD">
              <w:rPr>
                <w:color w:val="000000"/>
                <w:sz w:val="24"/>
              </w:rPr>
              <w:t xml:space="preserve"> A</w:t>
            </w:r>
            <w:r w:rsidRPr="00DC4DFD">
              <w:rPr>
                <w:rFonts w:hint="eastAsia"/>
                <w:color w:val="000000"/>
                <w:sz w:val="24"/>
              </w:rPr>
              <w:t>nnotation</w:t>
            </w:r>
          </w:p>
        </w:tc>
      </w:tr>
      <w:tr w:rsidR="005031A6" w:rsidRPr="00DC4DFD" w:rsidTr="00DC4DFD">
        <w:trPr>
          <w:jc w:val="center"/>
        </w:trPr>
        <w:tc>
          <w:tcPr>
            <w:tcW w:w="1320" w:type="dxa"/>
            <w:shd w:val="clear" w:color="auto" w:fill="auto"/>
            <w:vAlign w:val="center"/>
          </w:tcPr>
          <w:p w:rsidR="005031A6" w:rsidRPr="00DC4DFD" w:rsidRDefault="005031A6" w:rsidP="00DC4DFD">
            <w:pPr>
              <w:spacing w:beforeLines="50" w:before="156" w:afterLines="50" w:after="156"/>
              <w:jc w:val="center"/>
              <w:rPr>
                <w:i/>
                <w:color w:val="000000"/>
                <w:sz w:val="24"/>
              </w:rPr>
            </w:pPr>
            <w:r w:rsidRPr="00DC4DFD">
              <w:rPr>
                <w:i/>
                <w:color w:val="000000"/>
                <w:sz w:val="24"/>
              </w:rPr>
              <w:t>TaSYP71-1</w:t>
            </w:r>
          </w:p>
        </w:tc>
        <w:tc>
          <w:tcPr>
            <w:tcW w:w="1941" w:type="dxa"/>
            <w:vAlign w:val="center"/>
          </w:tcPr>
          <w:p w:rsidR="005031A6" w:rsidRPr="00DC4DFD" w:rsidRDefault="005031A6" w:rsidP="00DC4DFD">
            <w:pPr>
              <w:spacing w:beforeLines="50" w:before="156" w:afterLines="50" w:after="156"/>
              <w:jc w:val="center"/>
              <w:rPr>
                <w:color w:val="000000"/>
                <w:sz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031A6" w:rsidRPr="00DC4DFD" w:rsidRDefault="005031A6" w:rsidP="00DC4DFD">
            <w:pPr>
              <w:spacing w:beforeLines="50" w:before="156" w:afterLines="50" w:after="156"/>
              <w:jc w:val="center"/>
              <w:rPr>
                <w:color w:val="000000"/>
                <w:sz w:val="24"/>
              </w:rPr>
            </w:pPr>
            <w:r w:rsidRPr="00DC4DFD">
              <w:rPr>
                <w:color w:val="000000"/>
                <w:sz w:val="24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031A6" w:rsidRPr="00DC4DFD" w:rsidRDefault="005031A6" w:rsidP="00DC4DFD">
            <w:pPr>
              <w:spacing w:beforeLines="50" w:before="156" w:afterLines="50" w:after="156"/>
              <w:jc w:val="center"/>
              <w:rPr>
                <w:color w:val="000000"/>
                <w:sz w:val="24"/>
              </w:rPr>
            </w:pPr>
            <w:r w:rsidRPr="00DC4DFD">
              <w:rPr>
                <w:color w:val="000000"/>
                <w:sz w:val="24"/>
              </w:rPr>
              <w:t>0</w:t>
            </w:r>
          </w:p>
        </w:tc>
        <w:tc>
          <w:tcPr>
            <w:tcW w:w="2352" w:type="dxa"/>
            <w:vAlign w:val="center"/>
          </w:tcPr>
          <w:p w:rsidR="005031A6" w:rsidRPr="00DC4DFD" w:rsidRDefault="005031A6" w:rsidP="00DC4DFD">
            <w:pPr>
              <w:spacing w:beforeLines="50" w:before="156" w:afterLines="50" w:after="156"/>
              <w:jc w:val="center"/>
              <w:rPr>
                <w:color w:val="000000"/>
                <w:sz w:val="24"/>
              </w:rPr>
            </w:pPr>
          </w:p>
        </w:tc>
      </w:tr>
      <w:tr w:rsidR="005031A6" w:rsidRPr="00DC4DFD" w:rsidTr="00DC4DFD">
        <w:trPr>
          <w:jc w:val="center"/>
        </w:trPr>
        <w:tc>
          <w:tcPr>
            <w:tcW w:w="1320" w:type="dxa"/>
            <w:shd w:val="clear" w:color="auto" w:fill="auto"/>
            <w:vAlign w:val="center"/>
          </w:tcPr>
          <w:p w:rsidR="005031A6" w:rsidRPr="00DC4DFD" w:rsidRDefault="005031A6" w:rsidP="00DC4DFD">
            <w:pPr>
              <w:spacing w:beforeLines="50" w:before="156" w:afterLines="50" w:after="156"/>
              <w:jc w:val="center"/>
              <w:rPr>
                <w:i/>
                <w:color w:val="000000"/>
                <w:sz w:val="24"/>
              </w:rPr>
            </w:pPr>
            <w:r w:rsidRPr="00DC4DFD">
              <w:rPr>
                <w:i/>
                <w:color w:val="000000"/>
                <w:sz w:val="24"/>
              </w:rPr>
              <w:t>TaSYP71-2</w:t>
            </w:r>
          </w:p>
        </w:tc>
        <w:tc>
          <w:tcPr>
            <w:tcW w:w="1941" w:type="dxa"/>
            <w:vAlign w:val="center"/>
          </w:tcPr>
          <w:p w:rsidR="005031A6" w:rsidRPr="00DC4DFD" w:rsidRDefault="005031A6" w:rsidP="00DC4DFD">
            <w:pPr>
              <w:spacing w:beforeLines="50" w:before="156" w:afterLines="50" w:after="156"/>
              <w:jc w:val="center"/>
              <w:rPr>
                <w:color w:val="000000"/>
                <w:sz w:val="24"/>
              </w:rPr>
            </w:pPr>
            <w:r w:rsidRPr="00DC4DFD">
              <w:rPr>
                <w:color w:val="000000"/>
                <w:sz w:val="24"/>
              </w:rPr>
              <w:t>Ta#</w:t>
            </w:r>
            <w:bookmarkStart w:id="0" w:name="OLE_LINK1"/>
            <w:bookmarkStart w:id="1" w:name="OLE_LINK2"/>
            <w:r w:rsidRPr="00DC4DFD">
              <w:rPr>
                <w:color w:val="000000"/>
                <w:sz w:val="24"/>
              </w:rPr>
              <w:t>S61829719</w:t>
            </w:r>
            <w:bookmarkEnd w:id="0"/>
            <w:bookmarkEnd w:id="1"/>
          </w:p>
        </w:tc>
        <w:tc>
          <w:tcPr>
            <w:tcW w:w="1134" w:type="dxa"/>
            <w:shd w:val="clear" w:color="auto" w:fill="auto"/>
            <w:vAlign w:val="center"/>
          </w:tcPr>
          <w:p w:rsidR="005031A6" w:rsidRPr="00DC4DFD" w:rsidRDefault="005031A6" w:rsidP="00DC4DFD">
            <w:pPr>
              <w:spacing w:beforeLines="50" w:before="156" w:afterLines="50" w:after="156"/>
              <w:jc w:val="center"/>
              <w:rPr>
                <w:color w:val="000000"/>
                <w:sz w:val="24"/>
              </w:rPr>
            </w:pPr>
            <w:r w:rsidRPr="00DC4DFD">
              <w:rPr>
                <w:color w:val="000000"/>
                <w:sz w:val="24"/>
              </w:rPr>
              <w:t>2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031A6" w:rsidRPr="00DC4DFD" w:rsidRDefault="005031A6" w:rsidP="00DC4DFD">
            <w:pPr>
              <w:spacing w:beforeLines="50" w:before="156" w:afterLines="50" w:after="156"/>
              <w:jc w:val="center"/>
              <w:rPr>
                <w:color w:val="000000"/>
                <w:sz w:val="24"/>
              </w:rPr>
            </w:pPr>
            <w:r w:rsidRPr="00DC4DFD">
              <w:rPr>
                <w:color w:val="000000"/>
                <w:sz w:val="24"/>
              </w:rPr>
              <w:t>14</w:t>
            </w:r>
          </w:p>
        </w:tc>
        <w:tc>
          <w:tcPr>
            <w:tcW w:w="2352" w:type="dxa"/>
            <w:vAlign w:val="center"/>
          </w:tcPr>
          <w:p w:rsidR="005031A6" w:rsidRPr="00DC4DFD" w:rsidRDefault="00FD06E7" w:rsidP="00DC4DFD">
            <w:pPr>
              <w:spacing w:beforeLines="50" w:before="156" w:afterLines="50" w:after="156"/>
              <w:jc w:val="center"/>
              <w:rPr>
                <w:color w:val="000000"/>
                <w:sz w:val="24"/>
              </w:rPr>
            </w:pPr>
            <w:r w:rsidRPr="00DC4DFD">
              <w:rPr>
                <w:color w:val="000000"/>
                <w:sz w:val="24"/>
              </w:rPr>
              <w:t>Syntaxin-71</w:t>
            </w:r>
          </w:p>
        </w:tc>
      </w:tr>
    </w:tbl>
    <w:p w:rsidR="00EB158E" w:rsidRPr="00DC4DFD" w:rsidRDefault="00847EC2">
      <w:pPr>
        <w:rPr>
          <w:color w:val="000000"/>
          <w:sz w:val="24"/>
        </w:rPr>
      </w:pPr>
      <w:bookmarkStart w:id="2" w:name="_GoBack"/>
      <w:r w:rsidRPr="00DC4DFD">
        <w:rPr>
          <w:rFonts w:hint="eastAsia"/>
          <w:color w:val="000000"/>
          <w:sz w:val="24"/>
          <w:vertAlign w:val="superscript"/>
        </w:rPr>
        <w:t>a</w:t>
      </w:r>
      <w:r w:rsidRPr="00DC4DFD">
        <w:rPr>
          <w:rFonts w:hint="eastAsia"/>
          <w:color w:val="000000"/>
          <w:sz w:val="24"/>
        </w:rPr>
        <w:t xml:space="preserve"> </w:t>
      </w:r>
      <w:r w:rsidRPr="00DC4DFD">
        <w:rPr>
          <w:color w:val="000000"/>
          <w:sz w:val="24"/>
        </w:rPr>
        <w:t>Simulations were run using Si-Fi software (v3.</w:t>
      </w:r>
      <w:r w:rsidR="00A7041B" w:rsidRPr="00DC4DFD">
        <w:rPr>
          <w:color w:val="000000"/>
          <w:sz w:val="24"/>
        </w:rPr>
        <w:t>2</w:t>
      </w:r>
      <w:r w:rsidRPr="00DC4DFD">
        <w:rPr>
          <w:color w:val="000000"/>
          <w:sz w:val="24"/>
        </w:rPr>
        <w:t xml:space="preserve">) for off-target prediction </w:t>
      </w:r>
      <w:bookmarkEnd w:id="2"/>
      <w:r w:rsidRPr="00DC4DFD">
        <w:rPr>
          <w:color w:val="000000"/>
          <w:sz w:val="24"/>
        </w:rPr>
        <w:t>(</w:t>
      </w:r>
      <w:r w:rsidR="00381249" w:rsidRPr="00DC4DFD">
        <w:rPr>
          <w:sz w:val="24"/>
        </w:rPr>
        <w:t>http://labtools.ipk-gatersleben.de</w:t>
      </w:r>
      <w:r w:rsidRPr="00DC4DFD">
        <w:rPr>
          <w:color w:val="000000"/>
          <w:sz w:val="24"/>
        </w:rPr>
        <w:t>).</w:t>
      </w:r>
    </w:p>
    <w:p w:rsidR="00564D4D" w:rsidRPr="00DC4DFD" w:rsidRDefault="00351FAB" w:rsidP="00564D4D">
      <w:pPr>
        <w:rPr>
          <w:sz w:val="24"/>
        </w:rPr>
      </w:pPr>
      <w:r w:rsidRPr="00DC4DFD">
        <w:rPr>
          <w:color w:val="000000"/>
          <w:sz w:val="24"/>
          <w:vertAlign w:val="superscript"/>
        </w:rPr>
        <w:t>b</w:t>
      </w:r>
      <w:r w:rsidRPr="00DC4DFD">
        <w:rPr>
          <w:rFonts w:hint="eastAsia"/>
          <w:color w:val="000000"/>
          <w:sz w:val="24"/>
        </w:rPr>
        <w:t xml:space="preserve"> </w:t>
      </w:r>
      <w:r w:rsidR="00564D4D" w:rsidRPr="00DC4DFD">
        <w:rPr>
          <w:sz w:val="24"/>
        </w:rPr>
        <w:t xml:space="preserve">Wheat </w:t>
      </w:r>
      <w:r w:rsidRPr="00DC4DFD">
        <w:rPr>
          <w:rFonts w:hint="eastAsia"/>
          <w:sz w:val="24"/>
        </w:rPr>
        <w:t>gene</w:t>
      </w:r>
      <w:r w:rsidRPr="00DC4DFD">
        <w:rPr>
          <w:sz w:val="24"/>
        </w:rPr>
        <w:t xml:space="preserve"> </w:t>
      </w:r>
      <w:r w:rsidR="00564D4D" w:rsidRPr="00DC4DFD">
        <w:rPr>
          <w:sz w:val="24"/>
        </w:rPr>
        <w:t>sequence</w:t>
      </w:r>
      <w:r w:rsidRPr="00DC4DFD">
        <w:rPr>
          <w:sz w:val="24"/>
        </w:rPr>
        <w:t xml:space="preserve"> </w:t>
      </w:r>
      <w:r w:rsidRPr="00DC4DFD">
        <w:rPr>
          <w:rFonts w:hint="eastAsia"/>
          <w:sz w:val="24"/>
        </w:rPr>
        <w:t>files</w:t>
      </w:r>
      <w:r w:rsidR="00564D4D" w:rsidRPr="00DC4DFD">
        <w:rPr>
          <w:sz w:val="24"/>
        </w:rPr>
        <w:t xml:space="preserve"> </w:t>
      </w:r>
      <w:r w:rsidRPr="00DC4DFD">
        <w:rPr>
          <w:rFonts w:hint="eastAsia"/>
          <w:sz w:val="24"/>
        </w:rPr>
        <w:t>were</w:t>
      </w:r>
      <w:r w:rsidRPr="00DC4DFD">
        <w:rPr>
          <w:sz w:val="24"/>
        </w:rPr>
        <w:t xml:space="preserve"> </w:t>
      </w:r>
      <w:r w:rsidRPr="00DC4DFD">
        <w:rPr>
          <w:rFonts w:hint="eastAsia"/>
          <w:sz w:val="24"/>
        </w:rPr>
        <w:t>obtained</w:t>
      </w:r>
      <w:r w:rsidRPr="00DC4DFD">
        <w:rPr>
          <w:sz w:val="24"/>
        </w:rPr>
        <w:t xml:space="preserve"> </w:t>
      </w:r>
      <w:r w:rsidRPr="00DC4DFD">
        <w:rPr>
          <w:rFonts w:hint="eastAsia"/>
          <w:sz w:val="24"/>
        </w:rPr>
        <w:t>from</w:t>
      </w:r>
      <w:r w:rsidRPr="00DC4DFD">
        <w:rPr>
          <w:sz w:val="24"/>
        </w:rPr>
        <w:t xml:space="preserve"> </w:t>
      </w:r>
      <w:r w:rsidR="00564D4D" w:rsidRPr="00DC4DFD">
        <w:rPr>
          <w:sz w:val="24"/>
        </w:rPr>
        <w:t>the wheat UniGene set downloading from ftp://ftp.ncbi.nih.gov/repository/UniGene/Triticum_aestivum/.</w:t>
      </w:r>
    </w:p>
    <w:p w:rsidR="00381249" w:rsidRPr="00DC4DFD" w:rsidRDefault="00381249" w:rsidP="00564D4D">
      <w:pPr>
        <w:rPr>
          <w:sz w:val="24"/>
        </w:rPr>
      </w:pPr>
    </w:p>
    <w:sectPr w:rsidR="00381249" w:rsidRPr="00DC4D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136A" w:rsidRDefault="00C4136A" w:rsidP="00847EC2">
      <w:r>
        <w:separator/>
      </w:r>
    </w:p>
  </w:endnote>
  <w:endnote w:type="continuationSeparator" w:id="0">
    <w:p w:rsidR="00C4136A" w:rsidRDefault="00C4136A" w:rsidP="00847E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136A" w:rsidRDefault="00C4136A" w:rsidP="00847EC2">
      <w:r>
        <w:separator/>
      </w:r>
    </w:p>
  </w:footnote>
  <w:footnote w:type="continuationSeparator" w:id="0">
    <w:p w:rsidR="00C4136A" w:rsidRDefault="00C4136A" w:rsidP="00847E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D27"/>
    <w:rsid w:val="000027D2"/>
    <w:rsid w:val="00003681"/>
    <w:rsid w:val="00014428"/>
    <w:rsid w:val="00022D02"/>
    <w:rsid w:val="000237CF"/>
    <w:rsid w:val="000256C0"/>
    <w:rsid w:val="00030803"/>
    <w:rsid w:val="00034DD6"/>
    <w:rsid w:val="0004335C"/>
    <w:rsid w:val="00051B68"/>
    <w:rsid w:val="0005554C"/>
    <w:rsid w:val="00061259"/>
    <w:rsid w:val="00062FED"/>
    <w:rsid w:val="00065665"/>
    <w:rsid w:val="000678AA"/>
    <w:rsid w:val="000739DE"/>
    <w:rsid w:val="000743B7"/>
    <w:rsid w:val="00075466"/>
    <w:rsid w:val="00081465"/>
    <w:rsid w:val="00082FDF"/>
    <w:rsid w:val="000835A4"/>
    <w:rsid w:val="000848A8"/>
    <w:rsid w:val="000912EC"/>
    <w:rsid w:val="000A6855"/>
    <w:rsid w:val="000A7370"/>
    <w:rsid w:val="000B0A1C"/>
    <w:rsid w:val="000B3A0C"/>
    <w:rsid w:val="000B3AD5"/>
    <w:rsid w:val="000B4CF1"/>
    <w:rsid w:val="000E36E8"/>
    <w:rsid w:val="000F21DE"/>
    <w:rsid w:val="001003D6"/>
    <w:rsid w:val="00101E8B"/>
    <w:rsid w:val="0010278A"/>
    <w:rsid w:val="00104633"/>
    <w:rsid w:val="00104EF1"/>
    <w:rsid w:val="00105341"/>
    <w:rsid w:val="00106EB4"/>
    <w:rsid w:val="00111F68"/>
    <w:rsid w:val="00112EFA"/>
    <w:rsid w:val="00114AD0"/>
    <w:rsid w:val="001171F0"/>
    <w:rsid w:val="001261BB"/>
    <w:rsid w:val="0012654D"/>
    <w:rsid w:val="001271E4"/>
    <w:rsid w:val="00131FE5"/>
    <w:rsid w:val="00141498"/>
    <w:rsid w:val="00143497"/>
    <w:rsid w:val="00143A69"/>
    <w:rsid w:val="001455CF"/>
    <w:rsid w:val="00153A47"/>
    <w:rsid w:val="00153E33"/>
    <w:rsid w:val="001568C5"/>
    <w:rsid w:val="00160C1F"/>
    <w:rsid w:val="001655F2"/>
    <w:rsid w:val="0017035A"/>
    <w:rsid w:val="0017122C"/>
    <w:rsid w:val="00173C5C"/>
    <w:rsid w:val="001914FC"/>
    <w:rsid w:val="001A2035"/>
    <w:rsid w:val="001A353F"/>
    <w:rsid w:val="001B0648"/>
    <w:rsid w:val="001B1645"/>
    <w:rsid w:val="001B391B"/>
    <w:rsid w:val="001B3F1E"/>
    <w:rsid w:val="001B4792"/>
    <w:rsid w:val="001B7FBB"/>
    <w:rsid w:val="001C024F"/>
    <w:rsid w:val="001C03FF"/>
    <w:rsid w:val="001C054A"/>
    <w:rsid w:val="001D6EF8"/>
    <w:rsid w:val="001E3116"/>
    <w:rsid w:val="001E6153"/>
    <w:rsid w:val="001F1615"/>
    <w:rsid w:val="00200A0E"/>
    <w:rsid w:val="002018A6"/>
    <w:rsid w:val="00201B99"/>
    <w:rsid w:val="002034B4"/>
    <w:rsid w:val="00213444"/>
    <w:rsid w:val="00213C1D"/>
    <w:rsid w:val="00220F3F"/>
    <w:rsid w:val="0022184F"/>
    <w:rsid w:val="00222F34"/>
    <w:rsid w:val="002263C6"/>
    <w:rsid w:val="00242E0C"/>
    <w:rsid w:val="00246FEA"/>
    <w:rsid w:val="00247DF4"/>
    <w:rsid w:val="002502D3"/>
    <w:rsid w:val="0025194A"/>
    <w:rsid w:val="00261AA7"/>
    <w:rsid w:val="00262DF2"/>
    <w:rsid w:val="00266C94"/>
    <w:rsid w:val="00266D50"/>
    <w:rsid w:val="00266F22"/>
    <w:rsid w:val="00275E84"/>
    <w:rsid w:val="002773D4"/>
    <w:rsid w:val="00282052"/>
    <w:rsid w:val="0028248C"/>
    <w:rsid w:val="002846D3"/>
    <w:rsid w:val="0028785A"/>
    <w:rsid w:val="0029027A"/>
    <w:rsid w:val="00292D3B"/>
    <w:rsid w:val="00294A83"/>
    <w:rsid w:val="002A2837"/>
    <w:rsid w:val="002A2885"/>
    <w:rsid w:val="002A36FF"/>
    <w:rsid w:val="002A44AB"/>
    <w:rsid w:val="002B04D7"/>
    <w:rsid w:val="002B2C36"/>
    <w:rsid w:val="002B2D8F"/>
    <w:rsid w:val="002B7D40"/>
    <w:rsid w:val="002C52DC"/>
    <w:rsid w:val="002C57A5"/>
    <w:rsid w:val="002D1BFA"/>
    <w:rsid w:val="002E0F70"/>
    <w:rsid w:val="002E4D3D"/>
    <w:rsid w:val="002F623D"/>
    <w:rsid w:val="00300E3D"/>
    <w:rsid w:val="00302209"/>
    <w:rsid w:val="00302813"/>
    <w:rsid w:val="00310CE7"/>
    <w:rsid w:val="003124AE"/>
    <w:rsid w:val="00312604"/>
    <w:rsid w:val="00317641"/>
    <w:rsid w:val="00317BAB"/>
    <w:rsid w:val="00320A53"/>
    <w:rsid w:val="003214B4"/>
    <w:rsid w:val="00334AF9"/>
    <w:rsid w:val="003351B7"/>
    <w:rsid w:val="003368D0"/>
    <w:rsid w:val="003370F3"/>
    <w:rsid w:val="003408AC"/>
    <w:rsid w:val="0034441F"/>
    <w:rsid w:val="00351FAB"/>
    <w:rsid w:val="0035227C"/>
    <w:rsid w:val="00364583"/>
    <w:rsid w:val="00373528"/>
    <w:rsid w:val="003740A3"/>
    <w:rsid w:val="00376A38"/>
    <w:rsid w:val="00376FDC"/>
    <w:rsid w:val="003810CC"/>
    <w:rsid w:val="00381249"/>
    <w:rsid w:val="00386C3F"/>
    <w:rsid w:val="0039068D"/>
    <w:rsid w:val="003A38C3"/>
    <w:rsid w:val="003A3E41"/>
    <w:rsid w:val="003B0851"/>
    <w:rsid w:val="003E57A6"/>
    <w:rsid w:val="003E7BD1"/>
    <w:rsid w:val="003F2EEA"/>
    <w:rsid w:val="003F4052"/>
    <w:rsid w:val="003F44EA"/>
    <w:rsid w:val="003F5B2D"/>
    <w:rsid w:val="003F6E29"/>
    <w:rsid w:val="00400DF7"/>
    <w:rsid w:val="004054DF"/>
    <w:rsid w:val="00407720"/>
    <w:rsid w:val="00411B85"/>
    <w:rsid w:val="00413221"/>
    <w:rsid w:val="00417F27"/>
    <w:rsid w:val="00425C3D"/>
    <w:rsid w:val="004327DC"/>
    <w:rsid w:val="0043321B"/>
    <w:rsid w:val="0043435A"/>
    <w:rsid w:val="004344A4"/>
    <w:rsid w:val="004344CD"/>
    <w:rsid w:val="00444859"/>
    <w:rsid w:val="004559FC"/>
    <w:rsid w:val="00462872"/>
    <w:rsid w:val="00462B6C"/>
    <w:rsid w:val="004646DE"/>
    <w:rsid w:val="00483439"/>
    <w:rsid w:val="00486209"/>
    <w:rsid w:val="00494DFF"/>
    <w:rsid w:val="00495D12"/>
    <w:rsid w:val="00495D1D"/>
    <w:rsid w:val="004A01DB"/>
    <w:rsid w:val="004A299E"/>
    <w:rsid w:val="004A4B3F"/>
    <w:rsid w:val="004A53AC"/>
    <w:rsid w:val="004A6378"/>
    <w:rsid w:val="004A6A73"/>
    <w:rsid w:val="004A72EC"/>
    <w:rsid w:val="004B0FE9"/>
    <w:rsid w:val="004B2D2B"/>
    <w:rsid w:val="004B35B5"/>
    <w:rsid w:val="004C47DC"/>
    <w:rsid w:val="004C5C6E"/>
    <w:rsid w:val="004D15F6"/>
    <w:rsid w:val="004D6E1D"/>
    <w:rsid w:val="004D73B5"/>
    <w:rsid w:val="004D7A48"/>
    <w:rsid w:val="004E755B"/>
    <w:rsid w:val="004F0EF7"/>
    <w:rsid w:val="004F467A"/>
    <w:rsid w:val="005031A6"/>
    <w:rsid w:val="005058C8"/>
    <w:rsid w:val="005113DD"/>
    <w:rsid w:val="00514D5D"/>
    <w:rsid w:val="00515A3B"/>
    <w:rsid w:val="00517B5B"/>
    <w:rsid w:val="0052140C"/>
    <w:rsid w:val="00521758"/>
    <w:rsid w:val="005235DC"/>
    <w:rsid w:val="00533202"/>
    <w:rsid w:val="00533479"/>
    <w:rsid w:val="005371C9"/>
    <w:rsid w:val="00543531"/>
    <w:rsid w:val="00547309"/>
    <w:rsid w:val="00555B97"/>
    <w:rsid w:val="00560FF9"/>
    <w:rsid w:val="00561907"/>
    <w:rsid w:val="0056260F"/>
    <w:rsid w:val="00564D4D"/>
    <w:rsid w:val="00567645"/>
    <w:rsid w:val="0057295B"/>
    <w:rsid w:val="00576BCC"/>
    <w:rsid w:val="005804FE"/>
    <w:rsid w:val="00582FED"/>
    <w:rsid w:val="005831F4"/>
    <w:rsid w:val="0058583C"/>
    <w:rsid w:val="00586230"/>
    <w:rsid w:val="00586AFB"/>
    <w:rsid w:val="00591076"/>
    <w:rsid w:val="005946FD"/>
    <w:rsid w:val="00595902"/>
    <w:rsid w:val="005A3518"/>
    <w:rsid w:val="005B110E"/>
    <w:rsid w:val="005B25FC"/>
    <w:rsid w:val="005B2EF0"/>
    <w:rsid w:val="005B31C1"/>
    <w:rsid w:val="005B3AC1"/>
    <w:rsid w:val="005B4045"/>
    <w:rsid w:val="005C657D"/>
    <w:rsid w:val="005C716F"/>
    <w:rsid w:val="005C72DF"/>
    <w:rsid w:val="005D0991"/>
    <w:rsid w:val="005D3093"/>
    <w:rsid w:val="005E04EE"/>
    <w:rsid w:val="005E1011"/>
    <w:rsid w:val="005E1641"/>
    <w:rsid w:val="005E18B1"/>
    <w:rsid w:val="005F242C"/>
    <w:rsid w:val="005F48D4"/>
    <w:rsid w:val="00600CA1"/>
    <w:rsid w:val="0060290B"/>
    <w:rsid w:val="0061448D"/>
    <w:rsid w:val="006154FB"/>
    <w:rsid w:val="0061576A"/>
    <w:rsid w:val="00616A75"/>
    <w:rsid w:val="00617EF8"/>
    <w:rsid w:val="00620ABB"/>
    <w:rsid w:val="006344E3"/>
    <w:rsid w:val="00641407"/>
    <w:rsid w:val="006462C3"/>
    <w:rsid w:val="00651410"/>
    <w:rsid w:val="00651EC1"/>
    <w:rsid w:val="00662515"/>
    <w:rsid w:val="00664D1D"/>
    <w:rsid w:val="0066754B"/>
    <w:rsid w:val="006676FA"/>
    <w:rsid w:val="00671A0F"/>
    <w:rsid w:val="00671B5D"/>
    <w:rsid w:val="00672C20"/>
    <w:rsid w:val="0067651F"/>
    <w:rsid w:val="0068246A"/>
    <w:rsid w:val="006853C7"/>
    <w:rsid w:val="00685AC2"/>
    <w:rsid w:val="00687E4A"/>
    <w:rsid w:val="00690535"/>
    <w:rsid w:val="006919DD"/>
    <w:rsid w:val="00692F0E"/>
    <w:rsid w:val="006967E0"/>
    <w:rsid w:val="0069753A"/>
    <w:rsid w:val="006B70E8"/>
    <w:rsid w:val="006B76EF"/>
    <w:rsid w:val="006C2203"/>
    <w:rsid w:val="006C2E5B"/>
    <w:rsid w:val="006C4CEE"/>
    <w:rsid w:val="006C6CF7"/>
    <w:rsid w:val="006C7B3B"/>
    <w:rsid w:val="006D47D7"/>
    <w:rsid w:val="006D6403"/>
    <w:rsid w:val="006E23E9"/>
    <w:rsid w:val="006E2AA9"/>
    <w:rsid w:val="006E660A"/>
    <w:rsid w:val="006E6A3A"/>
    <w:rsid w:val="006F0C0A"/>
    <w:rsid w:val="006F46CC"/>
    <w:rsid w:val="00702071"/>
    <w:rsid w:val="00702EA9"/>
    <w:rsid w:val="00705C4C"/>
    <w:rsid w:val="00717EE7"/>
    <w:rsid w:val="0072086F"/>
    <w:rsid w:val="0072699B"/>
    <w:rsid w:val="00726E8A"/>
    <w:rsid w:val="0074127F"/>
    <w:rsid w:val="00750401"/>
    <w:rsid w:val="00750ECE"/>
    <w:rsid w:val="007572A5"/>
    <w:rsid w:val="00760A79"/>
    <w:rsid w:val="00763EE2"/>
    <w:rsid w:val="007655BE"/>
    <w:rsid w:val="0076683F"/>
    <w:rsid w:val="00771C3A"/>
    <w:rsid w:val="0077214B"/>
    <w:rsid w:val="007800AF"/>
    <w:rsid w:val="007816D6"/>
    <w:rsid w:val="0078574A"/>
    <w:rsid w:val="00791ADB"/>
    <w:rsid w:val="00791CD6"/>
    <w:rsid w:val="00795D06"/>
    <w:rsid w:val="00797738"/>
    <w:rsid w:val="007A4729"/>
    <w:rsid w:val="007A6FF2"/>
    <w:rsid w:val="007A72F1"/>
    <w:rsid w:val="007B1EE2"/>
    <w:rsid w:val="007B201D"/>
    <w:rsid w:val="007B569E"/>
    <w:rsid w:val="007B5EEB"/>
    <w:rsid w:val="007C0B20"/>
    <w:rsid w:val="007C0D2D"/>
    <w:rsid w:val="007C44A3"/>
    <w:rsid w:val="007C587D"/>
    <w:rsid w:val="007C7E96"/>
    <w:rsid w:val="007E611C"/>
    <w:rsid w:val="007E7213"/>
    <w:rsid w:val="007F1341"/>
    <w:rsid w:val="007F5DA6"/>
    <w:rsid w:val="007F7239"/>
    <w:rsid w:val="007F73B0"/>
    <w:rsid w:val="00800D88"/>
    <w:rsid w:val="0080179F"/>
    <w:rsid w:val="0080335C"/>
    <w:rsid w:val="0080457C"/>
    <w:rsid w:val="00810F6B"/>
    <w:rsid w:val="00813159"/>
    <w:rsid w:val="00823BDE"/>
    <w:rsid w:val="00826EA7"/>
    <w:rsid w:val="00827C94"/>
    <w:rsid w:val="00841EF1"/>
    <w:rsid w:val="00846F47"/>
    <w:rsid w:val="00847EC2"/>
    <w:rsid w:val="00850C4F"/>
    <w:rsid w:val="008531B1"/>
    <w:rsid w:val="00853C0B"/>
    <w:rsid w:val="008564C8"/>
    <w:rsid w:val="0085664B"/>
    <w:rsid w:val="0086275B"/>
    <w:rsid w:val="0087184C"/>
    <w:rsid w:val="008810F2"/>
    <w:rsid w:val="00883E5A"/>
    <w:rsid w:val="00884CE6"/>
    <w:rsid w:val="008903CF"/>
    <w:rsid w:val="008959B3"/>
    <w:rsid w:val="008968A6"/>
    <w:rsid w:val="008A4EE3"/>
    <w:rsid w:val="008B598A"/>
    <w:rsid w:val="008C0045"/>
    <w:rsid w:val="008D0FD0"/>
    <w:rsid w:val="008D1BB4"/>
    <w:rsid w:val="008D1F3B"/>
    <w:rsid w:val="008D35E7"/>
    <w:rsid w:val="008D3BCE"/>
    <w:rsid w:val="008D3D27"/>
    <w:rsid w:val="008F3626"/>
    <w:rsid w:val="008F40E1"/>
    <w:rsid w:val="008F4989"/>
    <w:rsid w:val="00903CDB"/>
    <w:rsid w:val="0090529B"/>
    <w:rsid w:val="00911EA4"/>
    <w:rsid w:val="00912467"/>
    <w:rsid w:val="00912ADB"/>
    <w:rsid w:val="009173D4"/>
    <w:rsid w:val="0092022A"/>
    <w:rsid w:val="00922E4C"/>
    <w:rsid w:val="00924A46"/>
    <w:rsid w:val="0092698F"/>
    <w:rsid w:val="00926B2F"/>
    <w:rsid w:val="009311C9"/>
    <w:rsid w:val="00936CD6"/>
    <w:rsid w:val="00937157"/>
    <w:rsid w:val="00937BD0"/>
    <w:rsid w:val="00942FBC"/>
    <w:rsid w:val="009454FE"/>
    <w:rsid w:val="00950796"/>
    <w:rsid w:val="00955E47"/>
    <w:rsid w:val="00967B72"/>
    <w:rsid w:val="00970D07"/>
    <w:rsid w:val="0097289C"/>
    <w:rsid w:val="009730FF"/>
    <w:rsid w:val="0097320F"/>
    <w:rsid w:val="00976361"/>
    <w:rsid w:val="00987F32"/>
    <w:rsid w:val="00990281"/>
    <w:rsid w:val="009919D9"/>
    <w:rsid w:val="0099633E"/>
    <w:rsid w:val="009A071F"/>
    <w:rsid w:val="009A0EC0"/>
    <w:rsid w:val="009A1BB5"/>
    <w:rsid w:val="009A23FF"/>
    <w:rsid w:val="009A5FE9"/>
    <w:rsid w:val="009B0276"/>
    <w:rsid w:val="009B05F7"/>
    <w:rsid w:val="009B15A8"/>
    <w:rsid w:val="009B4C7D"/>
    <w:rsid w:val="009C1DCA"/>
    <w:rsid w:val="009C366E"/>
    <w:rsid w:val="009D0457"/>
    <w:rsid w:val="009D1AF6"/>
    <w:rsid w:val="009D478C"/>
    <w:rsid w:val="009E0F7F"/>
    <w:rsid w:val="009E75AD"/>
    <w:rsid w:val="009E7F19"/>
    <w:rsid w:val="009F06F3"/>
    <w:rsid w:val="009F4637"/>
    <w:rsid w:val="009F6508"/>
    <w:rsid w:val="009F77F3"/>
    <w:rsid w:val="00A04168"/>
    <w:rsid w:val="00A1326E"/>
    <w:rsid w:val="00A15E61"/>
    <w:rsid w:val="00A202FB"/>
    <w:rsid w:val="00A203E3"/>
    <w:rsid w:val="00A25405"/>
    <w:rsid w:val="00A25535"/>
    <w:rsid w:val="00A32596"/>
    <w:rsid w:val="00A330A4"/>
    <w:rsid w:val="00A449C8"/>
    <w:rsid w:val="00A47499"/>
    <w:rsid w:val="00A50CEF"/>
    <w:rsid w:val="00A52B15"/>
    <w:rsid w:val="00A57476"/>
    <w:rsid w:val="00A60DAA"/>
    <w:rsid w:val="00A6229B"/>
    <w:rsid w:val="00A7041B"/>
    <w:rsid w:val="00A70C4C"/>
    <w:rsid w:val="00A7132D"/>
    <w:rsid w:val="00A76B80"/>
    <w:rsid w:val="00A773F6"/>
    <w:rsid w:val="00A800C8"/>
    <w:rsid w:val="00A80F0A"/>
    <w:rsid w:val="00A844B7"/>
    <w:rsid w:val="00A8531C"/>
    <w:rsid w:val="00A85F0C"/>
    <w:rsid w:val="00A90054"/>
    <w:rsid w:val="00A9125D"/>
    <w:rsid w:val="00A9177D"/>
    <w:rsid w:val="00A92765"/>
    <w:rsid w:val="00A97090"/>
    <w:rsid w:val="00A97A8A"/>
    <w:rsid w:val="00AA5151"/>
    <w:rsid w:val="00AA626A"/>
    <w:rsid w:val="00AC3BA6"/>
    <w:rsid w:val="00AC42C0"/>
    <w:rsid w:val="00AD14EA"/>
    <w:rsid w:val="00AD41DF"/>
    <w:rsid w:val="00AE2B10"/>
    <w:rsid w:val="00AE2DE6"/>
    <w:rsid w:val="00AF109D"/>
    <w:rsid w:val="00B06811"/>
    <w:rsid w:val="00B1217E"/>
    <w:rsid w:val="00B126A5"/>
    <w:rsid w:val="00B13339"/>
    <w:rsid w:val="00B14C49"/>
    <w:rsid w:val="00B1659A"/>
    <w:rsid w:val="00B213E9"/>
    <w:rsid w:val="00B22105"/>
    <w:rsid w:val="00B30572"/>
    <w:rsid w:val="00B4273B"/>
    <w:rsid w:val="00B439AA"/>
    <w:rsid w:val="00B44432"/>
    <w:rsid w:val="00B45621"/>
    <w:rsid w:val="00B4608E"/>
    <w:rsid w:val="00B46F0B"/>
    <w:rsid w:val="00B5072D"/>
    <w:rsid w:val="00B50DC6"/>
    <w:rsid w:val="00B5183B"/>
    <w:rsid w:val="00B6227E"/>
    <w:rsid w:val="00B64010"/>
    <w:rsid w:val="00B73B18"/>
    <w:rsid w:val="00B73ECD"/>
    <w:rsid w:val="00B84191"/>
    <w:rsid w:val="00B94ED1"/>
    <w:rsid w:val="00B96C48"/>
    <w:rsid w:val="00BA02EC"/>
    <w:rsid w:val="00BA1599"/>
    <w:rsid w:val="00BA250F"/>
    <w:rsid w:val="00BA29BA"/>
    <w:rsid w:val="00BA41BE"/>
    <w:rsid w:val="00BB00B0"/>
    <w:rsid w:val="00BB07AF"/>
    <w:rsid w:val="00BB10E1"/>
    <w:rsid w:val="00BB37CF"/>
    <w:rsid w:val="00BC23E1"/>
    <w:rsid w:val="00BC7C6A"/>
    <w:rsid w:val="00BD37FD"/>
    <w:rsid w:val="00BE1155"/>
    <w:rsid w:val="00BF1B6A"/>
    <w:rsid w:val="00C00FCF"/>
    <w:rsid w:val="00C031BB"/>
    <w:rsid w:val="00C03DA5"/>
    <w:rsid w:val="00C10529"/>
    <w:rsid w:val="00C16E50"/>
    <w:rsid w:val="00C177AD"/>
    <w:rsid w:val="00C20A9E"/>
    <w:rsid w:val="00C236D4"/>
    <w:rsid w:val="00C31854"/>
    <w:rsid w:val="00C35B8B"/>
    <w:rsid w:val="00C40496"/>
    <w:rsid w:val="00C4136A"/>
    <w:rsid w:val="00C442A5"/>
    <w:rsid w:val="00C455F3"/>
    <w:rsid w:val="00C465EC"/>
    <w:rsid w:val="00C534E1"/>
    <w:rsid w:val="00C551B7"/>
    <w:rsid w:val="00C5551C"/>
    <w:rsid w:val="00C60CBA"/>
    <w:rsid w:val="00C71CCE"/>
    <w:rsid w:val="00C76B84"/>
    <w:rsid w:val="00C83A46"/>
    <w:rsid w:val="00C90A26"/>
    <w:rsid w:val="00C91897"/>
    <w:rsid w:val="00C933E6"/>
    <w:rsid w:val="00CB54DC"/>
    <w:rsid w:val="00CD3CD6"/>
    <w:rsid w:val="00CD7969"/>
    <w:rsid w:val="00CE7031"/>
    <w:rsid w:val="00CF042B"/>
    <w:rsid w:val="00CF0B8D"/>
    <w:rsid w:val="00CF4EAB"/>
    <w:rsid w:val="00D0007E"/>
    <w:rsid w:val="00D02856"/>
    <w:rsid w:val="00D06A8D"/>
    <w:rsid w:val="00D0736C"/>
    <w:rsid w:val="00D11C5E"/>
    <w:rsid w:val="00D15922"/>
    <w:rsid w:val="00D16390"/>
    <w:rsid w:val="00D172AB"/>
    <w:rsid w:val="00D20011"/>
    <w:rsid w:val="00D2072E"/>
    <w:rsid w:val="00D21759"/>
    <w:rsid w:val="00D22545"/>
    <w:rsid w:val="00D25193"/>
    <w:rsid w:val="00D271F7"/>
    <w:rsid w:val="00D31D28"/>
    <w:rsid w:val="00D338DC"/>
    <w:rsid w:val="00D366AD"/>
    <w:rsid w:val="00D36BC7"/>
    <w:rsid w:val="00D40137"/>
    <w:rsid w:val="00D41DAD"/>
    <w:rsid w:val="00D42A45"/>
    <w:rsid w:val="00D43146"/>
    <w:rsid w:val="00D45BBC"/>
    <w:rsid w:val="00D63F28"/>
    <w:rsid w:val="00D73697"/>
    <w:rsid w:val="00D77F49"/>
    <w:rsid w:val="00D80BD1"/>
    <w:rsid w:val="00D87B94"/>
    <w:rsid w:val="00D91DA8"/>
    <w:rsid w:val="00D93164"/>
    <w:rsid w:val="00D941D5"/>
    <w:rsid w:val="00D95980"/>
    <w:rsid w:val="00DA34E7"/>
    <w:rsid w:val="00DA5DEB"/>
    <w:rsid w:val="00DC4DFD"/>
    <w:rsid w:val="00DC5ECA"/>
    <w:rsid w:val="00DC64E7"/>
    <w:rsid w:val="00DD46BE"/>
    <w:rsid w:val="00DD6B08"/>
    <w:rsid w:val="00DD6EA4"/>
    <w:rsid w:val="00DE26CF"/>
    <w:rsid w:val="00DE27FE"/>
    <w:rsid w:val="00DE7B02"/>
    <w:rsid w:val="00DF1184"/>
    <w:rsid w:val="00DF12A6"/>
    <w:rsid w:val="00DF581B"/>
    <w:rsid w:val="00DF5D11"/>
    <w:rsid w:val="00DF6F0E"/>
    <w:rsid w:val="00DF7521"/>
    <w:rsid w:val="00DF7D0F"/>
    <w:rsid w:val="00E014A5"/>
    <w:rsid w:val="00E05BED"/>
    <w:rsid w:val="00E12200"/>
    <w:rsid w:val="00E13D2E"/>
    <w:rsid w:val="00E147B7"/>
    <w:rsid w:val="00E16D71"/>
    <w:rsid w:val="00E201A8"/>
    <w:rsid w:val="00E20261"/>
    <w:rsid w:val="00E23748"/>
    <w:rsid w:val="00E25E27"/>
    <w:rsid w:val="00E32C11"/>
    <w:rsid w:val="00E33061"/>
    <w:rsid w:val="00E37D5B"/>
    <w:rsid w:val="00E4205F"/>
    <w:rsid w:val="00E43311"/>
    <w:rsid w:val="00E43919"/>
    <w:rsid w:val="00E4653F"/>
    <w:rsid w:val="00E47E05"/>
    <w:rsid w:val="00E50514"/>
    <w:rsid w:val="00E513ED"/>
    <w:rsid w:val="00E52325"/>
    <w:rsid w:val="00E55BDB"/>
    <w:rsid w:val="00E653D6"/>
    <w:rsid w:val="00E66712"/>
    <w:rsid w:val="00E67DC7"/>
    <w:rsid w:val="00E72061"/>
    <w:rsid w:val="00E8404F"/>
    <w:rsid w:val="00E85B5E"/>
    <w:rsid w:val="00E86F28"/>
    <w:rsid w:val="00E87179"/>
    <w:rsid w:val="00E94477"/>
    <w:rsid w:val="00E96252"/>
    <w:rsid w:val="00E974AA"/>
    <w:rsid w:val="00EA1261"/>
    <w:rsid w:val="00EA54CA"/>
    <w:rsid w:val="00EA68FE"/>
    <w:rsid w:val="00EB158E"/>
    <w:rsid w:val="00EB2B95"/>
    <w:rsid w:val="00EB30A4"/>
    <w:rsid w:val="00EB569F"/>
    <w:rsid w:val="00EB7E67"/>
    <w:rsid w:val="00ED037D"/>
    <w:rsid w:val="00ED1DB2"/>
    <w:rsid w:val="00ED23C3"/>
    <w:rsid w:val="00EE031E"/>
    <w:rsid w:val="00EE1F47"/>
    <w:rsid w:val="00EE3975"/>
    <w:rsid w:val="00EE5CDA"/>
    <w:rsid w:val="00EF005D"/>
    <w:rsid w:val="00EF0956"/>
    <w:rsid w:val="00F00D98"/>
    <w:rsid w:val="00F01E90"/>
    <w:rsid w:val="00F166C1"/>
    <w:rsid w:val="00F171D0"/>
    <w:rsid w:val="00F2696C"/>
    <w:rsid w:val="00F27FFE"/>
    <w:rsid w:val="00F32C19"/>
    <w:rsid w:val="00F41042"/>
    <w:rsid w:val="00F4146A"/>
    <w:rsid w:val="00F422EF"/>
    <w:rsid w:val="00F44E35"/>
    <w:rsid w:val="00F573A9"/>
    <w:rsid w:val="00F57523"/>
    <w:rsid w:val="00F67AD2"/>
    <w:rsid w:val="00F71D02"/>
    <w:rsid w:val="00F725BA"/>
    <w:rsid w:val="00F73C4C"/>
    <w:rsid w:val="00F766FC"/>
    <w:rsid w:val="00F810B1"/>
    <w:rsid w:val="00F82D26"/>
    <w:rsid w:val="00F85C68"/>
    <w:rsid w:val="00F971BC"/>
    <w:rsid w:val="00FA22C6"/>
    <w:rsid w:val="00FA495B"/>
    <w:rsid w:val="00FC006D"/>
    <w:rsid w:val="00FD06E7"/>
    <w:rsid w:val="00FD183D"/>
    <w:rsid w:val="00FD502E"/>
    <w:rsid w:val="00FD6A38"/>
    <w:rsid w:val="00FD6AEA"/>
    <w:rsid w:val="00FE4358"/>
    <w:rsid w:val="00FE5F82"/>
    <w:rsid w:val="00FE7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8A110DE-496C-4444-9BBA-483682971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7EC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7E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7E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7E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7EC2"/>
    <w:rPr>
      <w:sz w:val="18"/>
      <w:szCs w:val="18"/>
    </w:rPr>
  </w:style>
  <w:style w:type="character" w:styleId="a5">
    <w:name w:val="Hyperlink"/>
    <w:basedOn w:val="a0"/>
    <w:uiPriority w:val="99"/>
    <w:unhideWhenUsed/>
    <w:rsid w:val="00381249"/>
    <w:rPr>
      <w:color w:val="0563C1" w:themeColor="hyperlink"/>
      <w:u w:val="single"/>
    </w:rPr>
  </w:style>
  <w:style w:type="character" w:styleId="a6">
    <w:name w:val="FollowedHyperlink"/>
    <w:basedOn w:val="a0"/>
    <w:uiPriority w:val="99"/>
    <w:semiHidden/>
    <w:unhideWhenUsed/>
    <w:rsid w:val="00A7041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7A445F4-14D7-4C6C-916E-A6FED2ADC39E}"/>
</file>

<file path=customXml/itemProps2.xml><?xml version="1.0" encoding="utf-8"?>
<ds:datastoreItem xmlns:ds="http://schemas.openxmlformats.org/officeDocument/2006/customXml" ds:itemID="{972A5C74-C6E7-448D-9E9D-FFD8DFABA849}"/>
</file>

<file path=customXml/itemProps3.xml><?xml version="1.0" encoding="utf-8"?>
<ds:datastoreItem xmlns:ds="http://schemas.openxmlformats.org/officeDocument/2006/customXml" ds:itemID="{5AF27355-2CFC-410E-89CC-3961CC56215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敏捷</dc:creator>
  <cp:keywords/>
  <dc:description/>
  <cp:lastModifiedBy>刘敏捷</cp:lastModifiedBy>
  <cp:revision>9</cp:revision>
  <dcterms:created xsi:type="dcterms:W3CDTF">2016-03-01T12:03:00Z</dcterms:created>
  <dcterms:modified xsi:type="dcterms:W3CDTF">2016-03-17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